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23F1A3A3" w:rsidR="00BC6269" w:rsidRPr="00266BE7" w:rsidRDefault="004A1BDB" w:rsidP="00266BE7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8A4609" w:rsidRPr="00266BE7">
        <w:rPr>
          <w:rFonts w:ascii="Times New Roman" w:hAnsi="Times New Roman" w:cs="Times New Roman"/>
          <w:b/>
          <w:bCs/>
          <w:sz w:val="18"/>
          <w:szCs w:val="18"/>
        </w:rPr>
        <w:t>G</w:t>
      </w:r>
      <w:r w:rsidR="00BC6269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. Estimated Distributions of </w:t>
      </w:r>
      <w:r w:rsidR="005111DE" w:rsidRPr="00266BE7">
        <w:rPr>
          <w:rFonts w:ascii="Times New Roman" w:hAnsi="Times New Roman" w:cs="Times New Roman"/>
          <w:b/>
          <w:bCs/>
          <w:sz w:val="18"/>
          <w:szCs w:val="18"/>
        </w:rPr>
        <w:t>Lifetime Diagnos</w:t>
      </w:r>
      <w:r w:rsidR="00844E2D" w:rsidRPr="00266BE7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="005111DE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s of Cardiovascular </w:t>
      </w:r>
      <w:r w:rsidR="009E1F7A" w:rsidRPr="00266BE7">
        <w:rPr>
          <w:rFonts w:ascii="Times New Roman" w:hAnsi="Times New Roman" w:cs="Times New Roman"/>
          <w:b/>
          <w:bCs/>
          <w:sz w:val="18"/>
          <w:szCs w:val="18"/>
        </w:rPr>
        <w:t>and</w:t>
      </w:r>
      <w:r w:rsidR="005111DE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 Respiratory Issues</w:t>
      </w:r>
      <w:r w:rsidR="00BC6269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 for Participants Age</w:t>
      </w:r>
      <w:r w:rsidR="00D13006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s </w:t>
      </w:r>
      <w:r w:rsidR="004A4E0D" w:rsidRPr="00266BE7">
        <w:rPr>
          <w:rFonts w:ascii="Times New Roman" w:hAnsi="Times New Roman" w:cs="Times New Roman"/>
          <w:b/>
          <w:bCs/>
          <w:sz w:val="18"/>
          <w:szCs w:val="18"/>
        </w:rPr>
        <w:t>12-17</w:t>
      </w:r>
      <w:r w:rsidR="00BC6269" w:rsidRPr="00266BE7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</w:t>
      </w:r>
      <w:r w:rsidR="004A4E0D" w:rsidRPr="00266BE7">
        <w:rPr>
          <w:rFonts w:ascii="Times New Roman" w:hAnsi="Times New Roman" w:cs="Times New Roman"/>
          <w:b/>
          <w:bCs/>
          <w:sz w:val="18"/>
          <w:szCs w:val="18"/>
        </w:rPr>
        <w:t>5652</w:t>
      </w:r>
      <w:r w:rsidR="00BC6269" w:rsidRPr="00266BE7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10080"/>
        <w:gridCol w:w="1440"/>
        <w:gridCol w:w="3600"/>
      </w:tblGrid>
      <w:tr w:rsidR="00BC6269" w:rsidRPr="00266BE7" w14:paraId="1A89E433" w14:textId="77777777" w:rsidTr="00266BE7">
        <w:trPr>
          <w:trHeight w:hRule="exact" w:val="259"/>
        </w:trPr>
        <w:tc>
          <w:tcPr>
            <w:tcW w:w="10080" w:type="dxa"/>
            <w:tcBorders>
              <w:bottom w:val="single" w:sz="4" w:space="0" w:color="auto"/>
            </w:tcBorders>
            <w:hideMark/>
          </w:tcPr>
          <w:p w14:paraId="084A372A" w14:textId="5D59BAD1" w:rsidR="00BC6269" w:rsidRPr="00266BE7" w:rsidRDefault="004927AC" w:rsidP="00ED23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time Diagnos</w:t>
            </w:r>
            <w:r w:rsidR="00B17A61"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 of the Following Cardiovascular </w:t>
            </w:r>
            <w:r w:rsidR="00DE7628"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piratory Issu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266BE7" w:rsidRDefault="00BC6269" w:rsidP="00ED2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266BE7" w:rsidRDefault="00BC6269" w:rsidP="00ED2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F409EC" w:rsidRPr="00266BE7" w14:paraId="6BC04466" w14:textId="77777777" w:rsidTr="00266BE7">
        <w:trPr>
          <w:trHeight w:hRule="exact" w:val="259"/>
        </w:trPr>
        <w:tc>
          <w:tcPr>
            <w:tcW w:w="10080" w:type="dxa"/>
            <w:hideMark/>
          </w:tcPr>
          <w:p w14:paraId="61227D20" w14:textId="27BE1F92" w:rsidR="00F409EC" w:rsidRPr="00266BE7" w:rsidRDefault="00F409EC" w:rsidP="00F409EC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High blood pressure</w:t>
            </w:r>
          </w:p>
        </w:tc>
        <w:tc>
          <w:tcPr>
            <w:tcW w:w="1440" w:type="dxa"/>
            <w:hideMark/>
          </w:tcPr>
          <w:p w14:paraId="03272505" w14:textId="4F6C3F9A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600" w:type="dxa"/>
            <w:hideMark/>
          </w:tcPr>
          <w:p w14:paraId="0FC3F5FA" w14:textId="13960451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2.47 (1.93, 3.17)</w:t>
            </w:r>
          </w:p>
        </w:tc>
      </w:tr>
      <w:tr w:rsidR="00F409EC" w:rsidRPr="00266BE7" w14:paraId="3A213EC2" w14:textId="77777777" w:rsidTr="00266BE7">
        <w:trPr>
          <w:trHeight w:hRule="exact" w:val="259"/>
        </w:trPr>
        <w:tc>
          <w:tcPr>
            <w:tcW w:w="10080" w:type="dxa"/>
            <w:hideMark/>
          </w:tcPr>
          <w:p w14:paraId="4A0CDFF6" w14:textId="40B091D9" w:rsidR="00F409EC" w:rsidRPr="00266BE7" w:rsidRDefault="00F409EC" w:rsidP="00F409EC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High cholesterol</w:t>
            </w:r>
          </w:p>
        </w:tc>
        <w:tc>
          <w:tcPr>
            <w:tcW w:w="1440" w:type="dxa"/>
            <w:hideMark/>
          </w:tcPr>
          <w:p w14:paraId="6AF8B136" w14:textId="0C6F89B6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3600" w:type="dxa"/>
            <w:hideMark/>
          </w:tcPr>
          <w:p w14:paraId="61B36471" w14:textId="39486B0C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3.62 (2.99, 4.37)</w:t>
            </w:r>
          </w:p>
        </w:tc>
      </w:tr>
      <w:tr w:rsidR="00F409EC" w:rsidRPr="00266BE7" w14:paraId="0A78E3A1" w14:textId="77777777" w:rsidTr="00266BE7">
        <w:trPr>
          <w:trHeight w:hRule="exact" w:val="259"/>
        </w:trPr>
        <w:tc>
          <w:tcPr>
            <w:tcW w:w="10080" w:type="dxa"/>
            <w:hideMark/>
          </w:tcPr>
          <w:p w14:paraId="28716E0C" w14:textId="62644182" w:rsidR="00F409EC" w:rsidRPr="00266BE7" w:rsidRDefault="00F409EC" w:rsidP="00F409EC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40" w:type="dxa"/>
            <w:hideMark/>
          </w:tcPr>
          <w:p w14:paraId="22978679" w14:textId="07A17686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3600" w:type="dxa"/>
            <w:hideMark/>
          </w:tcPr>
          <w:p w14:paraId="2A0E87B5" w14:textId="0D39391B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2.84 (2.31, 3.48)</w:t>
            </w:r>
          </w:p>
        </w:tc>
      </w:tr>
      <w:tr w:rsidR="00F409EC" w:rsidRPr="00266BE7" w14:paraId="18880C70" w14:textId="77777777" w:rsidTr="00266BE7">
        <w:trPr>
          <w:trHeight w:hRule="exact" w:val="259"/>
        </w:trPr>
        <w:tc>
          <w:tcPr>
            <w:tcW w:w="10080" w:type="dxa"/>
            <w:hideMark/>
          </w:tcPr>
          <w:p w14:paraId="5AC145CB" w14:textId="16729035" w:rsidR="00F409EC" w:rsidRPr="00266BE7" w:rsidRDefault="00F409EC" w:rsidP="00F409EC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Bronchitis</w:t>
            </w:r>
          </w:p>
        </w:tc>
        <w:tc>
          <w:tcPr>
            <w:tcW w:w="1440" w:type="dxa"/>
            <w:hideMark/>
          </w:tcPr>
          <w:p w14:paraId="439F6053" w14:textId="2A70CB7F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3600" w:type="dxa"/>
            <w:hideMark/>
          </w:tcPr>
          <w:p w14:paraId="543F395A" w14:textId="3EC3A6AF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16.24 (14.89, 17.68)</w:t>
            </w:r>
          </w:p>
        </w:tc>
      </w:tr>
      <w:tr w:rsidR="00F409EC" w:rsidRPr="00266BE7" w14:paraId="4133F0F9" w14:textId="77777777" w:rsidTr="00266BE7">
        <w:trPr>
          <w:trHeight w:hRule="exact" w:val="259"/>
        </w:trPr>
        <w:tc>
          <w:tcPr>
            <w:tcW w:w="10080" w:type="dxa"/>
            <w:hideMark/>
          </w:tcPr>
          <w:p w14:paraId="3651D6E4" w14:textId="55551352" w:rsidR="00F409EC" w:rsidRPr="00266BE7" w:rsidRDefault="00F409EC" w:rsidP="00F409EC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440" w:type="dxa"/>
            <w:hideMark/>
          </w:tcPr>
          <w:p w14:paraId="7CADB720" w14:textId="2C50FCE2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1134</w:t>
            </w:r>
          </w:p>
        </w:tc>
        <w:tc>
          <w:tcPr>
            <w:tcW w:w="3600" w:type="dxa"/>
            <w:hideMark/>
          </w:tcPr>
          <w:p w14:paraId="2F573FB6" w14:textId="01F59D3F" w:rsidR="00F409EC" w:rsidRPr="00266BE7" w:rsidRDefault="00F409EC" w:rsidP="00F409EC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266BE7">
              <w:rPr>
                <w:rFonts w:ascii="Times New Roman" w:hAnsi="Times New Roman" w:cs="Times New Roman"/>
                <w:sz w:val="18"/>
                <w:szCs w:val="18"/>
              </w:rPr>
              <w:t>23.17 (21.64, 24.76)</w:t>
            </w:r>
          </w:p>
        </w:tc>
      </w:tr>
    </w:tbl>
    <w:p w14:paraId="25DCB574" w14:textId="35537AA9" w:rsidR="00103A58" w:rsidRPr="00266BE7" w:rsidRDefault="00D158AE" w:rsidP="005D0965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266BE7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.</w:t>
      </w:r>
    </w:p>
    <w:p w14:paraId="27281F04" w14:textId="68C0A20A" w:rsidR="000B6B08" w:rsidRPr="00266BE7" w:rsidRDefault="006A6153" w:rsidP="000B6B0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6BE7">
        <w:rPr>
          <w:rFonts w:ascii="Times New Roman" w:hAnsi="Times New Roman" w:cs="Times New Roman"/>
          <w:sz w:val="18"/>
          <w:szCs w:val="18"/>
        </w:rPr>
        <w:t xml:space="preserve">Diagnoses of </w:t>
      </w:r>
      <w:r w:rsidR="00CF3711" w:rsidRPr="00266BE7">
        <w:rPr>
          <w:rFonts w:ascii="Times New Roman" w:hAnsi="Times New Roman" w:cs="Times New Roman"/>
          <w:sz w:val="18"/>
          <w:szCs w:val="18"/>
        </w:rPr>
        <w:t xml:space="preserve">congestive </w:t>
      </w:r>
      <w:r w:rsidRPr="00266BE7">
        <w:rPr>
          <w:rFonts w:ascii="Times New Roman" w:hAnsi="Times New Roman" w:cs="Times New Roman"/>
          <w:sz w:val="18"/>
          <w:szCs w:val="18"/>
        </w:rPr>
        <w:t>heart failure, stroke, heart attack, other heart conditions, COPD, emphysema, and other respiratory conditions</w:t>
      </w:r>
      <w:r w:rsidR="00FC3CB2" w:rsidRPr="00266BE7">
        <w:rPr>
          <w:rFonts w:ascii="Times New Roman" w:hAnsi="Times New Roman" w:cs="Times New Roman"/>
          <w:sz w:val="18"/>
          <w:szCs w:val="18"/>
        </w:rPr>
        <w:t>, and use of beta blockers,</w:t>
      </w:r>
      <w:r w:rsidRPr="00266BE7">
        <w:rPr>
          <w:rFonts w:ascii="Times New Roman" w:hAnsi="Times New Roman" w:cs="Times New Roman"/>
          <w:sz w:val="18"/>
          <w:szCs w:val="18"/>
        </w:rPr>
        <w:t xml:space="preserve"> were assessed for adults (18+) only. It is assumed that </w:t>
      </w:r>
      <w:r w:rsidR="00FE5ABD" w:rsidRPr="00266BE7">
        <w:rPr>
          <w:rFonts w:ascii="Times New Roman" w:hAnsi="Times New Roman" w:cs="Times New Roman"/>
          <w:sz w:val="18"/>
          <w:szCs w:val="18"/>
        </w:rPr>
        <w:t>participants</w:t>
      </w:r>
      <w:r w:rsidR="005F010D" w:rsidRPr="00266BE7">
        <w:rPr>
          <w:rFonts w:ascii="Times New Roman" w:hAnsi="Times New Roman" w:cs="Times New Roman"/>
          <w:sz w:val="18"/>
          <w:szCs w:val="18"/>
        </w:rPr>
        <w:t xml:space="preserve"> </w:t>
      </w:r>
      <w:r w:rsidRPr="00266BE7">
        <w:rPr>
          <w:rFonts w:ascii="Times New Roman" w:hAnsi="Times New Roman" w:cs="Times New Roman"/>
          <w:sz w:val="18"/>
          <w:szCs w:val="18"/>
        </w:rPr>
        <w:t>age</w:t>
      </w:r>
      <w:r w:rsidR="00B526E7" w:rsidRPr="00266BE7">
        <w:rPr>
          <w:rFonts w:ascii="Times New Roman" w:hAnsi="Times New Roman" w:cs="Times New Roman"/>
          <w:sz w:val="18"/>
          <w:szCs w:val="18"/>
        </w:rPr>
        <w:t>s</w:t>
      </w:r>
      <w:r w:rsidRPr="00266BE7">
        <w:rPr>
          <w:rFonts w:ascii="Times New Roman" w:hAnsi="Times New Roman" w:cs="Times New Roman"/>
          <w:sz w:val="18"/>
          <w:szCs w:val="18"/>
        </w:rPr>
        <w:t xml:space="preserve"> 12-17 at waves 5 or 6 have not been diagnosed with any of these issues.</w:t>
      </w:r>
    </w:p>
    <w:sectPr w:rsidR="000B6B08" w:rsidRPr="00266BE7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103A58"/>
    <w:rsid w:val="00266BE7"/>
    <w:rsid w:val="004927AC"/>
    <w:rsid w:val="004A04E0"/>
    <w:rsid w:val="004A1BDB"/>
    <w:rsid w:val="004A4E0D"/>
    <w:rsid w:val="005111DE"/>
    <w:rsid w:val="005960E0"/>
    <w:rsid w:val="005D0965"/>
    <w:rsid w:val="005E3D4C"/>
    <w:rsid w:val="005F010D"/>
    <w:rsid w:val="006A6153"/>
    <w:rsid w:val="006D1D11"/>
    <w:rsid w:val="006D6ACD"/>
    <w:rsid w:val="0072267B"/>
    <w:rsid w:val="00844E2D"/>
    <w:rsid w:val="00871943"/>
    <w:rsid w:val="0087195F"/>
    <w:rsid w:val="008902E2"/>
    <w:rsid w:val="008A4609"/>
    <w:rsid w:val="00943C18"/>
    <w:rsid w:val="00965529"/>
    <w:rsid w:val="009E1F7A"/>
    <w:rsid w:val="00A50073"/>
    <w:rsid w:val="00AD5FFD"/>
    <w:rsid w:val="00B17A61"/>
    <w:rsid w:val="00B526E7"/>
    <w:rsid w:val="00BC6269"/>
    <w:rsid w:val="00CE4CFB"/>
    <w:rsid w:val="00CF3711"/>
    <w:rsid w:val="00D13006"/>
    <w:rsid w:val="00D158AE"/>
    <w:rsid w:val="00DE7628"/>
    <w:rsid w:val="00ED2357"/>
    <w:rsid w:val="00F409EC"/>
    <w:rsid w:val="00FC3CB2"/>
    <w:rsid w:val="00FE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>University of Michigan ITS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9:00Z</dcterms:created>
  <dcterms:modified xsi:type="dcterms:W3CDTF">2024-06-28T19:09:00Z</dcterms:modified>
</cp:coreProperties>
</file>